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2C9" w:rsidRPr="0095072E" w:rsidRDefault="00D742C9" w:rsidP="00D742C9">
      <w:pPr>
        <w:spacing w:line="360" w:lineRule="auto"/>
        <w:jc w:val="both"/>
        <w:rPr>
          <w:rFonts w:ascii="Times New Roman" w:eastAsia="楷体" w:hAnsi="Times New Roman" w:cs="Times New Roman"/>
          <w:b/>
          <w:szCs w:val="24"/>
        </w:rPr>
      </w:pPr>
      <w:bookmarkStart w:id="0" w:name="OLE_LINK7"/>
      <w:r w:rsidRPr="0095072E">
        <w:rPr>
          <w:rFonts w:ascii="Times New Roman" w:eastAsia="楷体" w:hAnsi="Times New Roman" w:cs="Times New Roman"/>
          <w:b/>
          <w:szCs w:val="24"/>
        </w:rPr>
        <w:t>Table S1 Specific gene primers used in real-time PCR.</w:t>
      </w: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828"/>
        <w:gridCol w:w="1602"/>
        <w:gridCol w:w="5400"/>
        <w:gridCol w:w="4950"/>
      </w:tblGrid>
      <w:tr w:rsidR="00500B91" w:rsidRPr="0095072E" w:rsidTr="00294ED8">
        <w:trPr>
          <w:trHeight w:hRule="exact" w:val="432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</w:rPr>
            </w:pPr>
            <w:r w:rsidRPr="0095072E">
              <w:rPr>
                <w:rFonts w:ascii="Times New Roman" w:eastAsia="楷体" w:hAnsi="Times New Roman" w:cs="Times New Roman"/>
                <w:b/>
              </w:rPr>
              <w:t>NO.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  <w:b/>
              </w:rPr>
              <w:t>Gene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  <w:b/>
              </w:rPr>
              <w:t>Forward primer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  <w:b/>
              </w:rPr>
              <w:t>Reverse primer</w:t>
            </w:r>
          </w:p>
        </w:tc>
      </w:tr>
      <w:tr w:rsidR="00500B91" w:rsidRPr="0095072E" w:rsidTr="00294ED8">
        <w:trPr>
          <w:trHeight w:hRule="exact" w:val="432"/>
        </w:trPr>
        <w:tc>
          <w:tcPr>
            <w:tcW w:w="828" w:type="dxa"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95072E">
              <w:rPr>
                <w:rFonts w:ascii="Times New Roman" w:eastAsia="楷体" w:hAnsi="Times New Roman" w:cs="Times New Roman"/>
              </w:rPr>
              <w:t>1</w:t>
            </w:r>
          </w:p>
        </w:tc>
        <w:tc>
          <w:tcPr>
            <w:tcW w:w="1602" w:type="dxa"/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hbae1.3</w:t>
            </w:r>
          </w:p>
        </w:tc>
        <w:tc>
          <w:tcPr>
            <w:tcW w:w="5400" w:type="dxa"/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CCTCCAGGCAGCAGACACAG -3’</w:t>
            </w:r>
          </w:p>
        </w:tc>
        <w:tc>
          <w:tcPr>
            <w:tcW w:w="4950" w:type="dxa"/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TCCGATGTCGTCAGCCTTTC -3’</w:t>
            </w:r>
          </w:p>
        </w:tc>
      </w:tr>
      <w:tr w:rsidR="00500B91" w:rsidRPr="0095072E" w:rsidTr="00294ED8">
        <w:trPr>
          <w:trHeight w:hRule="exact" w:val="432"/>
        </w:trPr>
        <w:tc>
          <w:tcPr>
            <w:tcW w:w="828" w:type="dxa"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95072E">
              <w:rPr>
                <w:rFonts w:ascii="Times New Roman" w:eastAsia="楷体" w:hAnsi="Times New Roman" w:cs="Times New Roman"/>
              </w:rPr>
              <w:t>2</w:t>
            </w:r>
          </w:p>
        </w:tc>
        <w:tc>
          <w:tcPr>
            <w:tcW w:w="1602" w:type="dxa"/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proofErr w:type="spellStart"/>
            <w:r w:rsidRPr="0095072E">
              <w:rPr>
                <w:rFonts w:ascii="Times New Roman" w:eastAsia="楷体" w:hAnsi="Times New Roman" w:cs="Times New Roman"/>
              </w:rPr>
              <w:t>cahz</w:t>
            </w:r>
            <w:proofErr w:type="spellEnd"/>
          </w:p>
        </w:tc>
        <w:tc>
          <w:tcPr>
            <w:tcW w:w="5400" w:type="dxa"/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TGGAGAAGCTGCCAGTAAGC -3’</w:t>
            </w:r>
          </w:p>
        </w:tc>
        <w:tc>
          <w:tcPr>
            <w:tcW w:w="4950" w:type="dxa"/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GATTTGCAGCGCCGATCTTG -3’</w:t>
            </w:r>
          </w:p>
        </w:tc>
      </w:tr>
      <w:tr w:rsidR="00500B91" w:rsidRPr="0095072E" w:rsidTr="00294ED8">
        <w:trPr>
          <w:trHeight w:hRule="exact" w:val="43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95072E">
              <w:rPr>
                <w:rFonts w:ascii="Times New Roman" w:eastAsia="楷体" w:hAnsi="Times New Roman" w:cs="Times New Roman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Hif1al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TTGAGTATGGACGGTCAGCG -3’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00B91" w:rsidRPr="0095072E" w:rsidRDefault="00500B9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CGACACTCCTGGTGAAGGAC -3’</w:t>
            </w:r>
          </w:p>
        </w:tc>
      </w:tr>
      <w:tr w:rsidR="00313211" w:rsidRPr="0095072E" w:rsidTr="00294ED8">
        <w:trPr>
          <w:trHeight w:hRule="exact" w:val="43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211" w:rsidRPr="0095072E" w:rsidRDefault="009872A7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>
              <w:rPr>
                <w:rFonts w:ascii="Times New Roman" w:eastAsia="楷体" w:hAnsi="Times New Roman" w:cs="Times New Roman" w:hint="eastAsia"/>
              </w:rPr>
              <w:t>h</w:t>
            </w:r>
            <w:r w:rsidR="00313211" w:rsidRPr="0095072E">
              <w:rPr>
                <w:rFonts w:ascii="Times New Roman" w:eastAsia="楷体" w:hAnsi="Times New Roman" w:cs="Times New Roman"/>
              </w:rPr>
              <w:t>bae</w:t>
            </w:r>
            <w:r>
              <w:rPr>
                <w:rFonts w:ascii="Times New Roman" w:eastAsia="楷体" w:hAnsi="Times New Roman" w:cs="Times New Roman" w:hint="eastAsia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GCACCCAAAGCTGAGGAGAT -3’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AGGAGAGTTGGGGCTTAGGT -3’</w:t>
            </w:r>
          </w:p>
        </w:tc>
      </w:tr>
      <w:tr w:rsidR="00313211" w:rsidRPr="0095072E" w:rsidTr="00294ED8">
        <w:trPr>
          <w:trHeight w:hRule="exact" w:val="43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95072E">
              <w:rPr>
                <w:rFonts w:ascii="Times New Roman" w:eastAsia="楷体" w:hAnsi="Times New Roman" w:cs="Times New Roman"/>
              </w:rPr>
              <w:t>hbbe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CACACGCATGAGGAGTGAGT -3’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ATTGCCTTCTGAGGGCTGAC -3’</w:t>
            </w:r>
          </w:p>
        </w:tc>
      </w:tr>
      <w:tr w:rsidR="00313211" w:rsidRPr="0095072E" w:rsidTr="00294ED8">
        <w:trPr>
          <w:trHeight w:hRule="exact" w:val="432"/>
        </w:trPr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95072E">
              <w:rPr>
                <w:rFonts w:ascii="Times New Roman" w:eastAsia="楷体" w:hAnsi="Times New Roman" w:cs="Times New Roman"/>
              </w:rPr>
              <w:t>hbbe2</w:t>
            </w:r>
          </w:p>
        </w:tc>
        <w:tc>
          <w:tcPr>
            <w:tcW w:w="5400" w:type="dxa"/>
            <w:tcBorders>
              <w:top w:val="nil"/>
              <w:left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GACCATCGTGATTGCCTCCA -3’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GCAGAGACAACAACAGCGAG -3’</w:t>
            </w:r>
          </w:p>
        </w:tc>
      </w:tr>
      <w:tr w:rsidR="00313211" w:rsidRPr="0095072E" w:rsidTr="00294ED8">
        <w:trPr>
          <w:trHeight w:hRule="exact" w:val="432"/>
        </w:trPr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7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95072E">
              <w:rPr>
                <w:rFonts w:ascii="Times New Roman" w:eastAsia="楷体" w:hAnsi="Times New Roman" w:cs="Times New Roman"/>
              </w:rPr>
              <w:t>hbae5</w:t>
            </w:r>
          </w:p>
        </w:tc>
        <w:tc>
          <w:tcPr>
            <w:tcW w:w="5400" w:type="dxa"/>
            <w:tcBorders>
              <w:top w:val="nil"/>
              <w:left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TGAATTGCACGCCTTTCAGC -3’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vAlign w:val="bottom"/>
          </w:tcPr>
          <w:p w:rsidR="00313211" w:rsidRPr="0095072E" w:rsidRDefault="00313211" w:rsidP="004802F7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5072E">
              <w:rPr>
                <w:rFonts w:ascii="Times New Roman" w:eastAsia="楷体" w:hAnsi="Times New Roman" w:cs="Times New Roman"/>
              </w:rPr>
              <w:t>GCGGTGAAGTCATCAGGGAA -3’</w:t>
            </w:r>
          </w:p>
        </w:tc>
      </w:tr>
      <w:tr w:rsidR="009872A7" w:rsidRPr="0095072E" w:rsidTr="009872A7">
        <w:trPr>
          <w:trHeight w:hRule="exact" w:val="43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872A7" w:rsidRPr="009872A7" w:rsidRDefault="009872A7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9872A7">
              <w:rPr>
                <w:rFonts w:ascii="Times New Roman" w:eastAsia="楷体" w:hAnsi="Times New Roman" w:cs="Times New Roman" w:hint="eastAsia"/>
              </w:rPr>
              <w:t>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72A7" w:rsidRPr="009872A7" w:rsidRDefault="009872A7" w:rsidP="004802F7">
            <w:pPr>
              <w:spacing w:line="360" w:lineRule="auto"/>
              <w:rPr>
                <w:rFonts w:ascii="Times New Roman" w:eastAsia="楷体" w:hAnsi="Times New Roman" w:cs="Times New Roman"/>
                <w:kern w:val="2"/>
              </w:rPr>
            </w:pPr>
            <w:r w:rsidRPr="009872A7">
              <w:rPr>
                <w:rFonts w:ascii="Times New Roman" w:eastAsia="楷体" w:hAnsi="Times New Roman" w:cs="Times New Roman"/>
                <w:kern w:val="2"/>
              </w:rPr>
              <w:t>slc4a1a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72A7" w:rsidRPr="0095072E" w:rsidRDefault="009872A7" w:rsidP="00D701D5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872A7">
              <w:rPr>
                <w:rFonts w:ascii="Times New Roman" w:eastAsia="楷体" w:hAnsi="Times New Roman" w:cs="Times New Roman"/>
              </w:rPr>
              <w:t>GGCTCAACCAGTTCTCGTCA</w:t>
            </w:r>
            <w:r w:rsidRPr="0095072E">
              <w:rPr>
                <w:rFonts w:ascii="Times New Roman" w:eastAsia="楷体" w:hAnsi="Times New Roman" w:cs="Times New Roman"/>
              </w:rPr>
              <w:t xml:space="preserve"> -3’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72A7" w:rsidRPr="0095072E" w:rsidRDefault="009872A7" w:rsidP="00D701D5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872A7">
              <w:rPr>
                <w:rFonts w:ascii="Times New Roman" w:eastAsia="楷体" w:hAnsi="Times New Roman" w:cs="Times New Roman"/>
              </w:rPr>
              <w:t>AACACGGCCAACGATGTACT</w:t>
            </w:r>
            <w:r w:rsidRPr="0095072E">
              <w:rPr>
                <w:rFonts w:ascii="Times New Roman" w:eastAsia="楷体" w:hAnsi="Times New Roman" w:cs="Times New Roman"/>
              </w:rPr>
              <w:t xml:space="preserve"> -3’</w:t>
            </w:r>
          </w:p>
        </w:tc>
      </w:tr>
      <w:tr w:rsidR="009872A7" w:rsidRPr="0095072E" w:rsidTr="009872A7">
        <w:trPr>
          <w:trHeight w:hRule="exact" w:val="43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872A7" w:rsidRDefault="009872A7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72A7" w:rsidRPr="00D8683B" w:rsidRDefault="009872A7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9872A7">
              <w:rPr>
                <w:rFonts w:ascii="Times New Roman" w:eastAsia="楷体" w:hAnsi="Times New Roman" w:cs="Times New Roman"/>
              </w:rPr>
              <w:t>slc9a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72A7" w:rsidRPr="0095072E" w:rsidRDefault="009872A7" w:rsidP="00D701D5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872A7">
              <w:rPr>
                <w:rFonts w:ascii="Times New Roman" w:eastAsia="楷体" w:hAnsi="Times New Roman" w:cs="Times New Roman"/>
              </w:rPr>
              <w:t>TCTGTAAGTGTGTGTGAGATGCC</w:t>
            </w:r>
            <w:r w:rsidRPr="0095072E">
              <w:rPr>
                <w:rFonts w:ascii="Times New Roman" w:eastAsia="楷体" w:hAnsi="Times New Roman" w:cs="Times New Roman"/>
              </w:rPr>
              <w:t xml:space="preserve"> -3’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72A7" w:rsidRPr="0095072E" w:rsidRDefault="009872A7" w:rsidP="00D701D5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95072E">
              <w:rPr>
                <w:rFonts w:ascii="Times New Roman" w:eastAsia="楷体" w:hAnsi="Times New Roman" w:cs="Times New Roman"/>
              </w:rPr>
              <w:t>5’-</w:t>
            </w:r>
            <w:r w:rsidRPr="0095072E">
              <w:rPr>
                <w:rFonts w:ascii="Times New Roman" w:hAnsi="Times New Roman" w:cs="Times New Roman"/>
              </w:rPr>
              <w:t xml:space="preserve"> </w:t>
            </w:r>
            <w:r w:rsidRPr="009872A7">
              <w:rPr>
                <w:rFonts w:ascii="Times New Roman" w:eastAsia="楷体" w:hAnsi="Times New Roman" w:cs="Times New Roman"/>
              </w:rPr>
              <w:t>AACTCTCTGATCGGTCTCATTGT</w:t>
            </w:r>
            <w:r w:rsidRPr="0095072E">
              <w:rPr>
                <w:rFonts w:ascii="Times New Roman" w:eastAsia="楷体" w:hAnsi="Times New Roman" w:cs="Times New Roman"/>
              </w:rPr>
              <w:t xml:space="preserve"> -3’</w:t>
            </w:r>
          </w:p>
        </w:tc>
      </w:tr>
      <w:tr w:rsidR="009872A7" w:rsidRPr="0095072E" w:rsidTr="00294ED8">
        <w:trPr>
          <w:trHeight w:hRule="exact" w:val="432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72A7" w:rsidRDefault="009872A7" w:rsidP="004802F7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1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72A7" w:rsidRPr="00D8683B" w:rsidRDefault="009872A7" w:rsidP="00D701D5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D8683B">
              <w:rPr>
                <w:rFonts w:ascii="Times New Roman" w:eastAsia="楷体" w:hAnsi="Times New Roman" w:cs="Times New Roman"/>
              </w:rPr>
              <w:t>GAPDH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72A7" w:rsidRPr="00D8683B" w:rsidRDefault="009872A7" w:rsidP="00D701D5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D8683B">
              <w:rPr>
                <w:rFonts w:ascii="Times New Roman" w:eastAsia="楷体" w:hAnsi="Times New Roman" w:cs="Times New Roman"/>
              </w:rPr>
              <w:t>5’-GCTTGGCTCCTCTGGCTAAA-3’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72A7" w:rsidRPr="00D8683B" w:rsidRDefault="009872A7" w:rsidP="00D701D5">
            <w:pPr>
              <w:spacing w:line="360" w:lineRule="auto"/>
              <w:rPr>
                <w:rFonts w:ascii="Times New Roman" w:eastAsia="楷体" w:hAnsi="Times New Roman" w:cs="Times New Roman"/>
                <w:b/>
                <w:kern w:val="2"/>
              </w:rPr>
            </w:pPr>
            <w:r w:rsidRPr="00D8683B">
              <w:rPr>
                <w:rFonts w:ascii="Times New Roman" w:eastAsia="楷体" w:hAnsi="Times New Roman" w:cs="Times New Roman"/>
              </w:rPr>
              <w:t>5’-GTCTTCTGTGTGGCGGTGTA-3’</w:t>
            </w:r>
          </w:p>
        </w:tc>
      </w:tr>
      <w:bookmarkEnd w:id="0"/>
    </w:tbl>
    <w:p w:rsidR="00174F56" w:rsidRPr="0095072E" w:rsidRDefault="00174F56" w:rsidP="00174F56">
      <w:pPr>
        <w:rPr>
          <w:rFonts w:ascii="Times New Roman" w:hAnsi="Times New Roman" w:cs="Times New Roman"/>
        </w:rPr>
      </w:pPr>
    </w:p>
    <w:p w:rsidR="00294ED8" w:rsidRPr="0095072E" w:rsidRDefault="00294ED8">
      <w:pPr>
        <w:rPr>
          <w:rFonts w:ascii="Times New Roman" w:hAnsi="Times New Roman" w:cs="Times New Roman"/>
          <w:sz w:val="24"/>
          <w:szCs w:val="24"/>
        </w:rPr>
      </w:pPr>
      <w:r w:rsidRPr="0095072E">
        <w:rPr>
          <w:rFonts w:ascii="Times New Roman" w:hAnsi="Times New Roman" w:cs="Times New Roman"/>
          <w:sz w:val="24"/>
          <w:szCs w:val="24"/>
        </w:rPr>
        <w:br w:type="page"/>
      </w:r>
    </w:p>
    <w:p w:rsidR="00294ED8" w:rsidRPr="0095072E" w:rsidRDefault="00294ED8" w:rsidP="00294ED8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95072E">
        <w:rPr>
          <w:rFonts w:ascii="Times New Roman" w:hAnsi="Times New Roman" w:cs="Times New Roman"/>
          <w:b/>
          <w:szCs w:val="24"/>
        </w:rPr>
        <w:lastRenderedPageBreak/>
        <w:t>Table S2 Different expression genes selected on the basis of protein-protein interaction assay (</w:t>
      </w:r>
      <w:proofErr w:type="spellStart"/>
      <w:r w:rsidRPr="0095072E">
        <w:rPr>
          <w:rFonts w:ascii="Times New Roman" w:hAnsi="Times New Roman" w:cs="Times New Roman"/>
          <w:b/>
          <w:szCs w:val="24"/>
        </w:rPr>
        <w:t>Ator</w:t>
      </w:r>
      <w:proofErr w:type="spellEnd"/>
      <w:r w:rsidRPr="0095072E">
        <w:rPr>
          <w:rFonts w:ascii="Times New Roman" w:hAnsi="Times New Roman" w:cs="Times New Roman"/>
          <w:b/>
          <w:szCs w:val="24"/>
        </w:rPr>
        <w:t xml:space="preserve"> vs Ctrl group).</w:t>
      </w:r>
    </w:p>
    <w:tbl>
      <w:tblPr>
        <w:tblW w:w="133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2"/>
        <w:gridCol w:w="1486"/>
        <w:gridCol w:w="5185"/>
        <w:gridCol w:w="3876"/>
        <w:gridCol w:w="1646"/>
      </w:tblGrid>
      <w:tr w:rsidR="00294ED8" w:rsidRPr="0095072E" w:rsidTr="00294ED8">
        <w:trPr>
          <w:trHeight w:val="404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94ED8" w:rsidRPr="0095072E" w:rsidRDefault="00294ED8" w:rsidP="00294ED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ene </w:t>
            </w:r>
            <w:r w:rsidRPr="0095072E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Transcripts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Nr</w:t>
            </w:r>
            <w:proofErr w:type="spellEnd"/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log2(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Ator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/Ctrl)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95072E">
              <w:rPr>
                <w:rFonts w:ascii="Times New Roman" w:eastAsia="Times New Roman" w:hAnsi="Times New Roman" w:cs="Times New Roman"/>
              </w:rPr>
              <w:t>zgc:194125</w:t>
            </w:r>
          </w:p>
        </w:tc>
        <w:tc>
          <w:tcPr>
            <w:tcW w:w="5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95072E">
              <w:rPr>
                <w:rFonts w:ascii="Times New Roman" w:eastAsia="Times New Roman" w:hAnsi="Times New Roman" w:cs="Times New Roman"/>
              </w:rPr>
              <w:t>NM_001130667.1,XM_021469174.1</w:t>
            </w: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95072E">
              <w:rPr>
                <w:rFonts w:ascii="Times New Roman" w:eastAsia="Times New Roman" w:hAnsi="Times New Roman" w:cs="Times New Roman"/>
              </w:rPr>
              <w:t xml:space="preserve">NP_001124139.1|3.2e-97|uncharacterized protein LOC100170833 [Danio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</w:rPr>
              <w:t>rerio</w:t>
            </w:r>
            <w:proofErr w:type="spellEnd"/>
            <w:r w:rsidRPr="0095072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ins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131056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XP_018955433.1|1.6e-58|PREDICTED: insulin [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Cyprinus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carpio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294ED8" w:rsidRPr="0095072E" w:rsidTr="00294ED8">
        <w:trPr>
          <w:trHeight w:val="288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gata1a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131234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571309.1|1.7e-243|GATA binding protein 1a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bbe3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015058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015058.1|3.1e-78|hemoglobin beta embryonic-3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bae3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183066.2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898889.2|2.6e-74|hemoglobin alpha embryonic-3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epb41b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175084.2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NP_778259.1|0.0e+00|erythrocyte membrane protein band 4.1b [Danio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rerio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tlr4ba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131051.1,XM_009307228.3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NP_001124523.1|0.0e+00|toll-like receptor 4b, duplicate a [Danio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rerio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bbe2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212846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998011.1|4.1e-79|hemoglobin beta embryonic-2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mmp9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213123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998288.1|0.0e+00|matrix metalloproteinase-9 precursor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</w:tr>
      <w:tr w:rsidR="00294ED8" w:rsidRPr="0095072E" w:rsidTr="00294ED8">
        <w:trPr>
          <w:trHeight w:val="288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lastRenderedPageBreak/>
              <w:t>1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egln3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213310.1,XM_005169814.4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NP_998475.1|8.7e-137|egl nine homolog 3 [Danio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rerio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-1.32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blvrb</w:t>
            </w:r>
            <w:proofErr w:type="spellEnd"/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002686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XP_018977991.1|4.3e-108|PREDICTED: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flavin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 reductase (NADPH)-like [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Cyprinus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carpio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t5c2l1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XM_021479162.1,XM_021479161.1,NM_001004549.2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NP_001004549.1|6.5e-307|5'-nucleotidase, cytosolic II, like 1 [Danio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rerio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kng1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005981.1,XM_005170550.4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005981.1|9.0e-194|kininogen-1 precursor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</w:tr>
      <w:tr w:rsidR="00294ED8" w:rsidRPr="0095072E" w:rsidTr="00294ED8">
        <w:trPr>
          <w:trHeight w:val="288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tspo</w:t>
            </w:r>
            <w:proofErr w:type="spellEnd"/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006032.2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006032.1|1.5e-92|translocator protein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if1al2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XM_005161350.4,XM_021468817.1,NM_001012371.2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NP_001012371.2|0.0e+00|hypoxia-inducible factor 1, alpha subunit, like 2 [Danio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rerio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</w:tr>
      <w:tr w:rsidR="00294ED8" w:rsidRPr="0095072E" w:rsidTr="00294ED8">
        <w:trPr>
          <w:trHeight w:val="288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bae5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326701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313630.1|1.4e-75|hemoglobin zeta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5072E">
              <w:rPr>
                <w:rFonts w:ascii="Times New Roman" w:eastAsia="Times New Roman" w:hAnsi="Times New Roman" w:cs="Times New Roman"/>
              </w:rPr>
              <w:t>hbz</w:t>
            </w:r>
            <w:proofErr w:type="spellEnd"/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95072E">
              <w:rPr>
                <w:rFonts w:ascii="Times New Roman" w:eastAsia="Times New Roman" w:hAnsi="Times New Roman" w:cs="Times New Roman"/>
              </w:rPr>
              <w:t>NM_001082834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95072E">
              <w:rPr>
                <w:rFonts w:ascii="Times New Roman" w:eastAsia="Times New Roman" w:hAnsi="Times New Roman" w:cs="Times New Roman"/>
              </w:rPr>
              <w:t xml:space="preserve">NP_001076303.1|8.3e-73|uncharacterized protein LOC563335 [Danio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</w:rPr>
              <w:t>rerio</w:t>
            </w:r>
            <w:proofErr w:type="spellEnd"/>
            <w:r w:rsidRPr="0095072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294ED8" w:rsidRPr="0095072E" w:rsidTr="00294ED8">
        <w:trPr>
          <w:trHeight w:val="576"/>
          <w:jc w:val="center"/>
        </w:trPr>
        <w:tc>
          <w:tcPr>
            <w:tcW w:w="1220" w:type="dxa"/>
            <w:shd w:val="clear" w:color="auto" w:fill="auto"/>
            <w:hideMark/>
          </w:tcPr>
          <w:p w:rsidR="00294ED8" w:rsidRPr="0095072E" w:rsidRDefault="00294ED8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blvra</w:t>
            </w:r>
            <w:proofErr w:type="spellEnd"/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076601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070069.1|1.5e-163|biliverdin reductase A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</w:tr>
      <w:tr w:rsidR="00294ED8" w:rsidRPr="0095072E" w:rsidTr="00294ED8">
        <w:trPr>
          <w:trHeight w:val="288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mox1a</w:t>
            </w:r>
          </w:p>
        </w:tc>
        <w:tc>
          <w:tcPr>
            <w:tcW w:w="510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127516.1</w:t>
            </w:r>
          </w:p>
        </w:tc>
        <w:tc>
          <w:tcPr>
            <w:tcW w:w="3941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120988.1|1.8e-145|heme oxygenase 1 [Danio rerio]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:rsidR="00294ED8" w:rsidRPr="0095072E" w:rsidRDefault="00294ED8" w:rsidP="004802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5072E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</w:tbl>
    <w:p w:rsidR="0095072E" w:rsidRPr="0095072E" w:rsidRDefault="0095072E" w:rsidP="0095072E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95072E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C75563">
        <w:rPr>
          <w:rFonts w:ascii="Times New Roman" w:hAnsi="Times New Roman" w:cs="Times New Roman" w:hint="eastAsia"/>
          <w:b/>
          <w:szCs w:val="24"/>
        </w:rPr>
        <w:t>S</w:t>
      </w:r>
      <w:bookmarkStart w:id="1" w:name="_GoBack"/>
      <w:bookmarkEnd w:id="1"/>
      <w:r w:rsidRPr="0095072E">
        <w:rPr>
          <w:rFonts w:ascii="Times New Roman" w:hAnsi="Times New Roman" w:cs="Times New Roman"/>
          <w:b/>
          <w:szCs w:val="24"/>
        </w:rPr>
        <w:t xml:space="preserve">3 Different expression genes selected on the basis of protein-protein interaction assay (STS + </w:t>
      </w:r>
      <w:proofErr w:type="spellStart"/>
      <w:r w:rsidRPr="0095072E">
        <w:rPr>
          <w:rFonts w:ascii="Times New Roman" w:hAnsi="Times New Roman" w:cs="Times New Roman"/>
          <w:b/>
          <w:szCs w:val="24"/>
        </w:rPr>
        <w:t>Ator</w:t>
      </w:r>
      <w:proofErr w:type="spellEnd"/>
      <w:r w:rsidRPr="0095072E">
        <w:rPr>
          <w:rFonts w:ascii="Times New Roman" w:hAnsi="Times New Roman" w:cs="Times New Roman"/>
          <w:b/>
          <w:szCs w:val="24"/>
        </w:rPr>
        <w:t xml:space="preserve"> vs </w:t>
      </w:r>
      <w:proofErr w:type="spellStart"/>
      <w:r w:rsidRPr="0095072E">
        <w:rPr>
          <w:rFonts w:ascii="Times New Roman" w:hAnsi="Times New Roman" w:cs="Times New Roman"/>
          <w:b/>
          <w:szCs w:val="24"/>
        </w:rPr>
        <w:t>Ator</w:t>
      </w:r>
      <w:proofErr w:type="spellEnd"/>
      <w:r w:rsidRPr="0095072E">
        <w:rPr>
          <w:rFonts w:ascii="Times New Roman" w:hAnsi="Times New Roman" w:cs="Times New Roman"/>
          <w:b/>
          <w:szCs w:val="24"/>
        </w:rPr>
        <w:t xml:space="preserve"> group).</w:t>
      </w:r>
    </w:p>
    <w:tbl>
      <w:tblPr>
        <w:tblW w:w="13410" w:type="dxa"/>
        <w:tblInd w:w="-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3420"/>
        <w:gridCol w:w="4230"/>
        <w:gridCol w:w="1350"/>
        <w:gridCol w:w="1890"/>
      </w:tblGrid>
      <w:tr w:rsidR="0095072E" w:rsidRPr="0095072E" w:rsidTr="00F63508">
        <w:trPr>
          <w:trHeight w:val="864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5072E" w:rsidRPr="0095072E" w:rsidRDefault="0095072E" w:rsidP="0095072E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ene </w:t>
            </w:r>
            <w:r w:rsidRPr="0095072E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Transcript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N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log2</w:t>
            </w:r>
          </w:p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Ator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/Ctrl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log2</w:t>
            </w:r>
          </w:p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Ator_STS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Ator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in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131056.1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XP_018955433.1|1.6e-58|PREDICTED: insulin [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Cyprinus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carpio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cahz</w:t>
            </w:r>
            <w:proofErr w:type="spellEnd"/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131110.1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571185.1|5.2e-154|carbonic anhydrase [Danio rerio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24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gata1a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131234.1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571309.1|1.7e-243|GATA binding protein 1a [Danio rerio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</w:tr>
      <w:tr w:rsidR="0095072E" w:rsidRPr="0095072E" w:rsidTr="00F63508">
        <w:trPr>
          <w:trHeight w:val="588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bbe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015058.1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015058.1|3.1e-78|hemoglobin beta embryonic-3 [Danio rerio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bae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183066.2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898889.2|2.6e-74|hemoglobin alpha embryonic-3 [Danio rerio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bbe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212846.1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998011.1|4.1e-79|hemoglobin beta embryonic-2 [Danio rerio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if1al2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XM_005161350.4,XM_021468817.1,NM_001012371.2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 xml:space="preserve">NP_001012371.2|0.0e+00|hypoxia-inducible factor 1, alpha subunit, like 2 [Danio </w:t>
            </w:r>
            <w:proofErr w:type="spellStart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rerio</w:t>
            </w:r>
            <w:proofErr w:type="spellEnd"/>
            <w:r w:rsidRPr="0095072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bae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326701.1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313630.1|1.4e-75|hemoglobin zeta [Danio rerio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bae1.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XM_001333519.7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891985.1|4.2e-74|hemoglobin, alpha embryonic 1 [Danio rerio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hmox1a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001127516.1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120988.1|1.8e-145|heme oxygenase 1 [Danio rerio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</w:tr>
      <w:tr w:rsidR="0095072E" w:rsidRPr="0095072E" w:rsidTr="00F63508">
        <w:trPr>
          <w:trHeight w:val="576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lastRenderedPageBreak/>
              <w:t>1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slc9a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XM_021467239.1,NM_001113480.1,XM_021467241.1,XM_021467240.1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NP_001106952.1|0.0e+00|sodium/hydrogen exchanger 1 precursor [Danio rerio]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</w:tr>
      <w:tr w:rsidR="0095072E" w:rsidRPr="0095072E" w:rsidTr="00F63508">
        <w:trPr>
          <w:trHeight w:val="288"/>
        </w:trPr>
        <w:tc>
          <w:tcPr>
            <w:tcW w:w="1080" w:type="dxa"/>
            <w:shd w:val="clear" w:color="auto" w:fill="auto"/>
            <w:hideMark/>
          </w:tcPr>
          <w:p w:rsidR="0095072E" w:rsidRPr="0095072E" w:rsidRDefault="0095072E" w:rsidP="004802F7">
            <w:pPr>
              <w:rPr>
                <w:rFonts w:ascii="Times New Roman" w:hAnsi="Times New Roman" w:cs="Times New Roman"/>
                <w:b/>
              </w:rPr>
            </w:pPr>
            <w:r w:rsidRPr="0095072E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slc4a1a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NM_198338.1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95072E" w:rsidRPr="0095072E" w:rsidRDefault="0095072E" w:rsidP="004802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72E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</w:tr>
    </w:tbl>
    <w:p w:rsidR="0095072E" w:rsidRDefault="0095072E" w:rsidP="00174F56">
      <w:pPr>
        <w:rPr>
          <w:rFonts w:ascii="Times New Roman" w:hAnsi="Times New Roman" w:cs="Times New Roman"/>
        </w:rPr>
      </w:pPr>
    </w:p>
    <w:p w:rsidR="00146CB0" w:rsidRDefault="00146C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12775" w:rsidRDefault="00146CB0" w:rsidP="00146CB0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CB63C80" wp14:editId="30312092">
            <wp:extent cx="7477125" cy="514216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2000" t="8106" r="12000" b="8267"/>
                    <a:stretch/>
                  </pic:blipFill>
                  <pic:spPr bwMode="auto">
                    <a:xfrm>
                      <a:off x="0" y="0"/>
                      <a:ext cx="7485181" cy="5147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6CB0" w:rsidRPr="002C01BB" w:rsidRDefault="00146CB0" w:rsidP="00174F56">
      <w:pPr>
        <w:rPr>
          <w:rFonts w:ascii="Times New Roman" w:hAnsi="Times New Roman" w:cs="Times New Roman"/>
        </w:rPr>
      </w:pPr>
      <w:proofErr w:type="gramStart"/>
      <w:r w:rsidRPr="00146CB0">
        <w:rPr>
          <w:rFonts w:ascii="Times New Roman" w:hAnsi="Times New Roman" w:cs="Times New Roman" w:hint="eastAsia"/>
          <w:b/>
        </w:rPr>
        <w:t>Fig.</w:t>
      </w:r>
      <w:proofErr w:type="gramEnd"/>
      <w:r w:rsidR="00ED4A5C">
        <w:rPr>
          <w:rFonts w:ascii="Times New Roman" w:hAnsi="Times New Roman" w:cs="Times New Roman" w:hint="eastAsia"/>
          <w:b/>
        </w:rPr>
        <w:t xml:space="preserve"> </w:t>
      </w:r>
      <w:r w:rsidRPr="00146CB0">
        <w:rPr>
          <w:rFonts w:ascii="Times New Roman" w:hAnsi="Times New Roman" w:cs="Times New Roman" w:hint="eastAsia"/>
          <w:b/>
        </w:rPr>
        <w:t>S1 HIF-1 signaling pathway was involved in the cerebral hemorrhage protective effect of STS.</w:t>
      </w:r>
      <w:r w:rsidR="00CC414A">
        <w:rPr>
          <w:rFonts w:ascii="Times New Roman" w:hAnsi="Times New Roman" w:cs="Times New Roman" w:hint="eastAsia"/>
          <w:b/>
        </w:rPr>
        <w:t xml:space="preserve"> </w:t>
      </w:r>
      <w:r w:rsidR="00CC414A" w:rsidRPr="00CC414A">
        <w:rPr>
          <w:rFonts w:ascii="Times New Roman" w:hAnsi="Times New Roman" w:cs="Times New Roman"/>
        </w:rPr>
        <w:t>R</w:t>
      </w:r>
      <w:r w:rsidR="00CC414A" w:rsidRPr="00CC414A">
        <w:rPr>
          <w:rFonts w:ascii="Times New Roman" w:hAnsi="Times New Roman" w:cs="Times New Roman" w:hint="eastAsia"/>
        </w:rPr>
        <w:t>ed circle indicated the PI3K/</w:t>
      </w:r>
      <w:proofErr w:type="spellStart"/>
      <w:r w:rsidR="00CC414A" w:rsidRPr="00CC414A">
        <w:rPr>
          <w:rFonts w:ascii="Times New Roman" w:hAnsi="Times New Roman" w:cs="Times New Roman" w:hint="eastAsia"/>
        </w:rPr>
        <w:t>Akt</w:t>
      </w:r>
      <w:proofErr w:type="spellEnd"/>
      <w:r w:rsidR="00CC414A" w:rsidRPr="00CC414A">
        <w:rPr>
          <w:rFonts w:ascii="Times New Roman" w:hAnsi="Times New Roman" w:cs="Times New Roman" w:hint="eastAsia"/>
        </w:rPr>
        <w:t xml:space="preserve"> and M</w:t>
      </w:r>
      <w:r w:rsidR="004802F7">
        <w:rPr>
          <w:rFonts w:ascii="Times New Roman" w:hAnsi="Times New Roman" w:cs="Times New Roman" w:hint="eastAsia"/>
        </w:rPr>
        <w:t>APKs signaling pathway</w:t>
      </w:r>
      <w:r w:rsidR="004802F7">
        <w:rPr>
          <w:rFonts w:ascii="Times New Roman" w:hAnsi="Times New Roman" w:cs="Times New Roman"/>
        </w:rPr>
        <w:t>s</w:t>
      </w:r>
      <w:r w:rsidR="004802F7">
        <w:rPr>
          <w:rFonts w:ascii="Times New Roman" w:hAnsi="Times New Roman" w:cs="Times New Roman" w:hint="eastAsia"/>
        </w:rPr>
        <w:t xml:space="preserve"> regulate</w:t>
      </w:r>
      <w:r w:rsidR="00CC414A" w:rsidRPr="00CC414A">
        <w:rPr>
          <w:rFonts w:ascii="Times New Roman" w:hAnsi="Times New Roman" w:cs="Times New Roman" w:hint="eastAsia"/>
        </w:rPr>
        <w:t xml:space="preserve"> the signal transduction of HIF-1</w:t>
      </w:r>
      <w:r w:rsidR="00CC414A" w:rsidRPr="00CC414A">
        <w:rPr>
          <w:rFonts w:ascii="Times New Roman" w:hAnsi="Times New Roman" w:cs="Times New Roman"/>
        </w:rPr>
        <w:t>α</w:t>
      </w:r>
      <w:r w:rsidR="00CC414A" w:rsidRPr="00CC414A">
        <w:rPr>
          <w:rFonts w:ascii="Times New Roman" w:hAnsi="Times New Roman" w:cs="Times New Roman" w:hint="eastAsia"/>
        </w:rPr>
        <w:t>.</w:t>
      </w:r>
    </w:p>
    <w:sectPr w:rsidR="00146CB0" w:rsidRPr="002C01BB" w:rsidSect="00D62E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E85" w:rsidRDefault="00D26E85" w:rsidP="00D742C9">
      <w:pPr>
        <w:spacing w:after="0" w:line="240" w:lineRule="auto"/>
      </w:pPr>
      <w:r>
        <w:separator/>
      </w:r>
    </w:p>
  </w:endnote>
  <w:endnote w:type="continuationSeparator" w:id="0">
    <w:p w:rsidR="00D26E85" w:rsidRDefault="00D26E85" w:rsidP="00D74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Microsoft YaHei Light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E85" w:rsidRDefault="00D26E85" w:rsidP="00D742C9">
      <w:pPr>
        <w:spacing w:after="0" w:line="240" w:lineRule="auto"/>
      </w:pPr>
      <w:r>
        <w:separator/>
      </w:r>
    </w:p>
  </w:footnote>
  <w:footnote w:type="continuationSeparator" w:id="0">
    <w:p w:rsidR="00D26E85" w:rsidRDefault="00D26E85" w:rsidP="00D742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FFC"/>
    <w:rsid w:val="00042F72"/>
    <w:rsid w:val="00075107"/>
    <w:rsid w:val="000F2FE8"/>
    <w:rsid w:val="00146CB0"/>
    <w:rsid w:val="00164057"/>
    <w:rsid w:val="00174F56"/>
    <w:rsid w:val="001D0ABB"/>
    <w:rsid w:val="00294ED8"/>
    <w:rsid w:val="002A091D"/>
    <w:rsid w:val="002C01BB"/>
    <w:rsid w:val="002F5062"/>
    <w:rsid w:val="00313211"/>
    <w:rsid w:val="003B65DD"/>
    <w:rsid w:val="00476948"/>
    <w:rsid w:val="004802F7"/>
    <w:rsid w:val="004C334A"/>
    <w:rsid w:val="00500B91"/>
    <w:rsid w:val="005321F0"/>
    <w:rsid w:val="005C454D"/>
    <w:rsid w:val="00620719"/>
    <w:rsid w:val="00622932"/>
    <w:rsid w:val="006D3BDC"/>
    <w:rsid w:val="00727689"/>
    <w:rsid w:val="00765FFC"/>
    <w:rsid w:val="00843E81"/>
    <w:rsid w:val="0095072E"/>
    <w:rsid w:val="0098292C"/>
    <w:rsid w:val="009872A7"/>
    <w:rsid w:val="00B12775"/>
    <w:rsid w:val="00B23912"/>
    <w:rsid w:val="00B569D8"/>
    <w:rsid w:val="00B64408"/>
    <w:rsid w:val="00C75563"/>
    <w:rsid w:val="00CC414A"/>
    <w:rsid w:val="00CD2BF8"/>
    <w:rsid w:val="00D26E85"/>
    <w:rsid w:val="00D62E7C"/>
    <w:rsid w:val="00D742C9"/>
    <w:rsid w:val="00D8683B"/>
    <w:rsid w:val="00D92169"/>
    <w:rsid w:val="00DD7458"/>
    <w:rsid w:val="00ED4A5C"/>
    <w:rsid w:val="00F63508"/>
    <w:rsid w:val="00F7525B"/>
    <w:rsid w:val="00FA61D8"/>
    <w:rsid w:val="00FB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2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2C9"/>
  </w:style>
  <w:style w:type="paragraph" w:styleId="Footer">
    <w:name w:val="footer"/>
    <w:basedOn w:val="Normal"/>
    <w:link w:val="FooterChar"/>
    <w:uiPriority w:val="99"/>
    <w:unhideWhenUsed/>
    <w:rsid w:val="00D742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2C9"/>
  </w:style>
  <w:style w:type="table" w:styleId="TableGrid">
    <w:name w:val="Table Grid"/>
    <w:basedOn w:val="TableNormal"/>
    <w:uiPriority w:val="59"/>
    <w:rsid w:val="00FB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6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C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2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2C9"/>
  </w:style>
  <w:style w:type="paragraph" w:styleId="Footer">
    <w:name w:val="footer"/>
    <w:basedOn w:val="Normal"/>
    <w:link w:val="FooterChar"/>
    <w:uiPriority w:val="99"/>
    <w:unhideWhenUsed/>
    <w:rsid w:val="00D742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2C9"/>
  </w:style>
  <w:style w:type="table" w:styleId="TableGrid">
    <w:name w:val="Table Grid"/>
    <w:basedOn w:val="TableNormal"/>
    <w:uiPriority w:val="59"/>
    <w:rsid w:val="00FB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6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C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an</dc:creator>
  <cp:lastModifiedBy>Ethan</cp:lastModifiedBy>
  <cp:revision>4</cp:revision>
  <cp:lastPrinted>2020-02-27T01:57:00Z</cp:lastPrinted>
  <dcterms:created xsi:type="dcterms:W3CDTF">2020-09-22T12:11:00Z</dcterms:created>
  <dcterms:modified xsi:type="dcterms:W3CDTF">2020-09-22T12:20:00Z</dcterms:modified>
</cp:coreProperties>
</file>